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4E42" w:rsidRPr="00186E47" w:rsidRDefault="004D4E42" w:rsidP="004D4E4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lementary Table 1. Results of robust ANCOVAs with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XRCC1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xpression as outcome</w:t>
      </w:r>
    </w:p>
    <w:tbl>
      <w:tblPr>
        <w:tblStyle w:val="Tabellenraster2"/>
        <w:tblW w:w="462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587"/>
        <w:gridCol w:w="1136"/>
        <w:gridCol w:w="1136"/>
        <w:gridCol w:w="1136"/>
        <w:gridCol w:w="1136"/>
        <w:gridCol w:w="1122"/>
      </w:tblGrid>
      <w:tr w:rsidR="004D4E42" w:rsidRPr="00186E47" w:rsidTr="006C6BF7">
        <w:trPr>
          <w:trHeight w:val="258"/>
        </w:trPr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 xml:space="preserve">b </w:t>
            </w:r>
            <w:r w:rsidRPr="00186E4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186E47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SE</w:t>
            </w:r>
            <w:r w:rsidRPr="00186E4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186E47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df</w:t>
            </w:r>
            <w:r w:rsidRPr="00186E4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</w:t>
            </w:r>
            <w:proofErr w:type="spellEnd"/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η</w:t>
            </w:r>
            <w:r w:rsidRPr="00186E47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  <w:lang w:val="en-US"/>
              </w:rPr>
              <w:t>p</w:t>
            </w:r>
            <w:r w:rsidRPr="00186E4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²</w:t>
            </w:r>
          </w:p>
        </w:tc>
      </w:tr>
      <w:tr w:rsidR="004D4E42" w:rsidRPr="00186E47" w:rsidTr="006C6BF7">
        <w:trPr>
          <w:trHeight w:val="250"/>
        </w:trPr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46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0 (0.20)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16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3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2</w:t>
            </w:r>
            <w:r w:rsidRPr="00186E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5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 (0.01)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3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644</w:t>
            </w:r>
          </w:p>
        </w:tc>
        <w:tc>
          <w:tcPr>
            <w:tcW w:w="671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1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aily cigarettes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 (0.02)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3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90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1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946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TSD symptom severity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 (0.00)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.28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3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.001</w:t>
            </w:r>
            <w:r w:rsidRPr="00186E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61</w:t>
            </w:r>
          </w:p>
        </w:tc>
      </w:tr>
      <w:tr w:rsidR="004D4E42" w:rsidRPr="00186E47" w:rsidTr="006C6BF7">
        <w:trPr>
          <w:trHeight w:val="250"/>
        </w:trPr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 (0.01)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3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644</w:t>
            </w:r>
          </w:p>
        </w:tc>
        <w:tc>
          <w:tcPr>
            <w:tcW w:w="671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4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aily cigarettes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 (0.01)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63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3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15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7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946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fetime traumatic event exposure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4 (0.02)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68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3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17</w:t>
            </w:r>
            <w:r w:rsidRPr="00186E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3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 (0.01)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3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48</w:t>
            </w:r>
          </w:p>
        </w:tc>
        <w:tc>
          <w:tcPr>
            <w:tcW w:w="671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6</w:t>
            </w:r>
          </w:p>
        </w:tc>
      </w:tr>
      <w:tr w:rsidR="004D4E42" w:rsidRPr="00186E47" w:rsidTr="006C6BF7">
        <w:trPr>
          <w:trHeight w:val="250"/>
        </w:trPr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aily cigarettes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2 (0.01)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20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3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13</w:t>
            </w:r>
            <w:r w:rsidRPr="00186E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4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946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pressive symptom severity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3 (0.01)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.08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1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.001</w:t>
            </w:r>
            <w:r w:rsidRPr="00186E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9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 (0.01)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1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881</w:t>
            </w:r>
          </w:p>
        </w:tc>
        <w:tc>
          <w:tcPr>
            <w:tcW w:w="671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aily cigarettes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2 (0.01)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74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1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26</w:t>
            </w:r>
            <w:r w:rsidRPr="00186E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1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946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verity of physical ailments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 (0.01)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16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3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89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2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 (0.01)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3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30</w:t>
            </w:r>
          </w:p>
        </w:tc>
        <w:tc>
          <w:tcPr>
            <w:tcW w:w="671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4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aily cigarettes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 (0.01)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7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3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23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6</w:t>
            </w:r>
          </w:p>
        </w:tc>
      </w:tr>
    </w:tbl>
    <w:p w:rsidR="004D4E42" w:rsidRPr="00186E47" w:rsidRDefault="004D4E42" w:rsidP="004D4E4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Note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Overall model statistics of model A: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F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3, 23) = 4.57,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.012, R² = .333; B: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F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3, 23) = 14.63,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01, R² = .634; C: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F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3, 23) = 4.35,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.014, R² = .202; D: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F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3, 21) = 13.85,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01, R² = .574; E: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F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3, 23) = 1.69,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.197, R² = .159.</w:t>
      </w:r>
      <w:r w:rsidR="008566C0"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bookmarkStart w:id="1" w:name="_Hlk114491372"/>
      <w:r w:rsidR="008566C0" w:rsidRPr="00186E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="008566C0" w:rsidRPr="00186E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66C0" w:rsidRPr="00186E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8566C0" w:rsidRPr="00186E47">
        <w:rPr>
          <w:rFonts w:ascii="Times New Roman" w:hAnsi="Times New Roman" w:cs="Times New Roman"/>
          <w:sz w:val="24"/>
          <w:szCs w:val="24"/>
          <w:lang w:val="en-US"/>
        </w:rPr>
        <w:t xml:space="preserve">&lt; .050, </w:t>
      </w:r>
      <w:r w:rsidR="008566C0" w:rsidRPr="00186E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="008566C0" w:rsidRPr="00186E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66C0" w:rsidRPr="00186E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8566C0" w:rsidRPr="00186E47">
        <w:rPr>
          <w:rFonts w:ascii="Times New Roman" w:hAnsi="Times New Roman" w:cs="Times New Roman"/>
          <w:sz w:val="24"/>
          <w:szCs w:val="24"/>
          <w:lang w:val="en-US"/>
        </w:rPr>
        <w:t xml:space="preserve">&lt; .010, </w:t>
      </w:r>
      <w:r w:rsidR="008566C0" w:rsidRPr="00186E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*</w:t>
      </w:r>
      <w:r w:rsidR="008566C0" w:rsidRPr="00186E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66C0" w:rsidRPr="00186E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8566C0" w:rsidRPr="00186E47">
        <w:rPr>
          <w:rFonts w:ascii="Times New Roman" w:hAnsi="Times New Roman" w:cs="Times New Roman"/>
          <w:sz w:val="24"/>
          <w:szCs w:val="24"/>
          <w:lang w:val="en-US"/>
        </w:rPr>
        <w:t>&lt; .001, two-tailed.</w:t>
      </w:r>
      <w:bookmarkEnd w:id="1"/>
    </w:p>
    <w:p w:rsidR="004D4E42" w:rsidRPr="00186E47" w:rsidRDefault="004D4E42" w:rsidP="004D4E4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4D4E42" w:rsidRPr="00186E47" w:rsidRDefault="004D4E42" w:rsidP="004D4E42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:rsidR="004D4E42" w:rsidRPr="00186E47" w:rsidRDefault="004D4E42" w:rsidP="004D4E4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Supplementary Table 2. Results of robust ANCOVAs with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ARP1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xpression as outcome</w:t>
      </w:r>
    </w:p>
    <w:tbl>
      <w:tblPr>
        <w:tblStyle w:val="Tabellenraster2"/>
        <w:tblW w:w="462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587"/>
        <w:gridCol w:w="1136"/>
        <w:gridCol w:w="1136"/>
        <w:gridCol w:w="1136"/>
        <w:gridCol w:w="1136"/>
        <w:gridCol w:w="1122"/>
      </w:tblGrid>
      <w:tr w:rsidR="004D4E42" w:rsidRPr="00186E47" w:rsidTr="006C6BF7">
        <w:trPr>
          <w:trHeight w:val="258"/>
        </w:trPr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 xml:space="preserve">b </w:t>
            </w:r>
            <w:r w:rsidRPr="00186E4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186E47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SE</w:t>
            </w:r>
            <w:r w:rsidRPr="00186E4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186E47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df</w:t>
            </w:r>
            <w:r w:rsidRPr="00186E4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</w:t>
            </w:r>
            <w:proofErr w:type="spellEnd"/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η</w:t>
            </w:r>
            <w:r w:rsidRPr="00186E47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  <w:lang w:val="en-US"/>
              </w:rPr>
              <w:t>p</w:t>
            </w:r>
            <w:r w:rsidRPr="00186E4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²</w:t>
            </w:r>
          </w:p>
        </w:tc>
      </w:tr>
      <w:tr w:rsidR="004D4E42" w:rsidRPr="00186E47" w:rsidTr="006C6BF7">
        <w:trPr>
          <w:trHeight w:val="250"/>
        </w:trPr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46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8 (0.30)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4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58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1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2 (0.02)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78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4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94</w:t>
            </w:r>
          </w:p>
        </w:tc>
        <w:tc>
          <w:tcPr>
            <w:tcW w:w="671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7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aily cigarettes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 (0.01)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4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89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3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946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TSD symptom severity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 (0.00)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79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4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24</w:t>
            </w:r>
            <w:r w:rsidRPr="00186E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9</w:t>
            </w:r>
          </w:p>
        </w:tc>
      </w:tr>
      <w:tr w:rsidR="004D4E42" w:rsidRPr="00186E47" w:rsidTr="006C6BF7">
        <w:trPr>
          <w:trHeight w:val="250"/>
        </w:trPr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 (0.02)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4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49</w:t>
            </w:r>
          </w:p>
        </w:tc>
        <w:tc>
          <w:tcPr>
            <w:tcW w:w="671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4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aily cigarettes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 (0.01)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5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4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25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6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946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fetime traumatic event exposure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4 (0.02)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86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4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04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1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2 (0.01)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57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4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22</w:t>
            </w:r>
          </w:p>
        </w:tc>
        <w:tc>
          <w:tcPr>
            <w:tcW w:w="671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0</w:t>
            </w:r>
          </w:p>
        </w:tc>
      </w:tr>
      <w:tr w:rsidR="004D4E42" w:rsidRPr="00186E47" w:rsidTr="006C6BF7">
        <w:trPr>
          <w:trHeight w:val="250"/>
        </w:trPr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aily cigarettes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2 (0.01)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42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4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77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2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946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pressive symptom severity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3 (0.01)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10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1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4</w:t>
            </w:r>
            <w:r w:rsidRPr="00186E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2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2 (0.01)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1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91</w:t>
            </w:r>
          </w:p>
        </w:tc>
        <w:tc>
          <w:tcPr>
            <w:tcW w:w="671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5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aily cigarettes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2 (0.01)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25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1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3</w:t>
            </w:r>
            <w:r w:rsidRPr="00186E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5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946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verity of physical ailments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 (0.01)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4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96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1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2 (0.01)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95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4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99</w:t>
            </w:r>
          </w:p>
        </w:tc>
        <w:tc>
          <w:tcPr>
            <w:tcW w:w="671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1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aily cigarettes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 (0.01)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89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4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82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7</w:t>
            </w:r>
          </w:p>
        </w:tc>
      </w:tr>
    </w:tbl>
    <w:p w:rsidR="004D4E42" w:rsidRPr="00186E47" w:rsidRDefault="004D4E42" w:rsidP="004D4E4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Note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Overall model statistics of model A: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F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3, 24) = 0.78,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.517, R² = .078; B: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F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3, 24) = 2.55,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.079, R² = .243; C: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F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3, 24) = 2.86,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.058, R² = .183; D: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F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3, 21) = 8.13,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01, R² = .418; E: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F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3, 24) = 2.45,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.088, R² = .203.</w:t>
      </w:r>
      <w:r w:rsidR="008566C0"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8566C0" w:rsidRPr="00186E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="008566C0" w:rsidRPr="00186E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66C0" w:rsidRPr="00186E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8566C0" w:rsidRPr="00186E47">
        <w:rPr>
          <w:rFonts w:ascii="Times New Roman" w:hAnsi="Times New Roman" w:cs="Times New Roman"/>
          <w:sz w:val="24"/>
          <w:szCs w:val="24"/>
          <w:lang w:val="en-US"/>
        </w:rPr>
        <w:t xml:space="preserve">&lt; .050, </w:t>
      </w:r>
      <w:r w:rsidR="008566C0" w:rsidRPr="00186E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="008566C0" w:rsidRPr="00186E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66C0" w:rsidRPr="00186E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8566C0" w:rsidRPr="00186E47">
        <w:rPr>
          <w:rFonts w:ascii="Times New Roman" w:hAnsi="Times New Roman" w:cs="Times New Roman"/>
          <w:sz w:val="24"/>
          <w:szCs w:val="24"/>
          <w:lang w:val="en-US"/>
        </w:rPr>
        <w:t>&lt; .010, two-tailed.</w:t>
      </w:r>
    </w:p>
    <w:p w:rsidR="004D4E42" w:rsidRPr="00186E47" w:rsidRDefault="004D4E42" w:rsidP="004D4E4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4D4E42" w:rsidRPr="00186E47" w:rsidRDefault="004D4E42" w:rsidP="004D4E4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:rsidR="004D4E42" w:rsidRPr="00186E47" w:rsidRDefault="004D4E42" w:rsidP="004D4E4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Supplementary Table 3. Results of robust ANCOVAs with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olymerase β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xpression as outcome</w:t>
      </w:r>
    </w:p>
    <w:tbl>
      <w:tblPr>
        <w:tblStyle w:val="Tabellenraster2"/>
        <w:tblW w:w="462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587"/>
        <w:gridCol w:w="1136"/>
        <w:gridCol w:w="1136"/>
        <w:gridCol w:w="1136"/>
        <w:gridCol w:w="1136"/>
        <w:gridCol w:w="1122"/>
      </w:tblGrid>
      <w:tr w:rsidR="004D4E42" w:rsidRPr="00186E47" w:rsidTr="006C6BF7">
        <w:trPr>
          <w:trHeight w:val="258"/>
        </w:trPr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 xml:space="preserve">b </w:t>
            </w:r>
            <w:r w:rsidRPr="00186E4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186E47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SE</w:t>
            </w:r>
            <w:r w:rsidRPr="00186E4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186E47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df</w:t>
            </w:r>
            <w:r w:rsidRPr="00186E4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</w:t>
            </w:r>
            <w:proofErr w:type="spellEnd"/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η</w:t>
            </w:r>
            <w:r w:rsidRPr="00186E47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  <w:lang w:val="en-US"/>
              </w:rPr>
              <w:t>p</w:t>
            </w:r>
            <w:r w:rsidRPr="00186E4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²</w:t>
            </w:r>
          </w:p>
        </w:tc>
      </w:tr>
      <w:tr w:rsidR="004D4E42" w:rsidRPr="00186E47" w:rsidTr="006C6BF7">
        <w:trPr>
          <w:trHeight w:val="250"/>
        </w:trPr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46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20 (0.26)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4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43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2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4 (0.01)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38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4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12</w:t>
            </w:r>
            <w:r w:rsidRPr="00186E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71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4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aily cigarettes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2 (0.01)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11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4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91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1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946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TSD symptom severity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 (0.01)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4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794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</w:t>
            </w:r>
          </w:p>
        </w:tc>
      </w:tr>
      <w:tr w:rsidR="004D4E42" w:rsidRPr="00186E47" w:rsidTr="006C6BF7">
        <w:trPr>
          <w:trHeight w:val="250"/>
        </w:trPr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4 (0.01)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63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4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11</w:t>
            </w:r>
            <w:r w:rsidRPr="00186E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71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4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aily cigarettes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2 (0.01)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24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4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47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9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946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fetime traumatic event exposure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 (0.01)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4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73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2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4 (0.02)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34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4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30</w:t>
            </w:r>
            <w:r w:rsidRPr="00186E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71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8</w:t>
            </w:r>
          </w:p>
        </w:tc>
      </w:tr>
      <w:tr w:rsidR="004D4E42" w:rsidRPr="00186E47" w:rsidTr="006C6BF7">
        <w:trPr>
          <w:trHeight w:val="250"/>
        </w:trPr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aily cigarettes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2 (0.01)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88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4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83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7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946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pressive symptom severity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 (0.01)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4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1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43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6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6 (0.01)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.36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1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.001</w:t>
            </w:r>
            <w:r w:rsidRPr="00186E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71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4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aily cigarettes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3 (0.01)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99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1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.001</w:t>
            </w:r>
            <w:r w:rsidRPr="00186E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6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946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verity of physical ailments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 (0.01)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4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18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3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4 (0.02)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54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4</w:t>
            </w:r>
          </w:p>
        </w:tc>
        <w:tc>
          <w:tcPr>
            <w:tcW w:w="677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27</w:t>
            </w:r>
            <w:r w:rsidRPr="00186E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71" w:type="pct"/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9</w:t>
            </w:r>
          </w:p>
        </w:tc>
      </w:tr>
      <w:tr w:rsidR="004D4E42" w:rsidRPr="00186E47" w:rsidTr="006C6BF7">
        <w:trPr>
          <w:trHeight w:val="258"/>
        </w:trPr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aily cigarettes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2 (0.01)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62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, 24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19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:rsidR="004D4E42" w:rsidRPr="00186E47" w:rsidRDefault="004D4E42" w:rsidP="004D4E4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86E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0</w:t>
            </w:r>
          </w:p>
        </w:tc>
      </w:tr>
    </w:tbl>
    <w:p w:rsidR="004D4E42" w:rsidRPr="00186E47" w:rsidRDefault="004D4E42" w:rsidP="004D4E4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4D4E42" w:rsidRPr="00186E47" w:rsidSect="00E30490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Note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Overall model statistics of model A: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F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3, 24) = 3.93,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.020, R² = .310; B: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F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3, 24) = 2.63,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.073, R² = .288; C: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F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3, 24) = 1.80,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.174, R² = .373; D: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F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3, 21) = 14.11,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01, R² = .521; E: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F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3, 24) = 2.00,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.141, R² = .326.</w:t>
      </w:r>
      <w:r w:rsidR="008566C0"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186E47" w:rsidRPr="00186E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="00186E47" w:rsidRPr="00186E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6E47" w:rsidRPr="00186E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186E47" w:rsidRPr="00186E47">
        <w:rPr>
          <w:rFonts w:ascii="Times New Roman" w:hAnsi="Times New Roman" w:cs="Times New Roman"/>
          <w:sz w:val="24"/>
          <w:szCs w:val="24"/>
          <w:lang w:val="en-US"/>
        </w:rPr>
        <w:t xml:space="preserve">&lt; .050, </w:t>
      </w:r>
      <w:r w:rsidR="00186E47" w:rsidRPr="00186E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="00186E47" w:rsidRPr="00186E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6E47" w:rsidRPr="00186E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186E47" w:rsidRPr="00186E47">
        <w:rPr>
          <w:rFonts w:ascii="Times New Roman" w:hAnsi="Times New Roman" w:cs="Times New Roman"/>
          <w:sz w:val="24"/>
          <w:szCs w:val="24"/>
          <w:lang w:val="en-US"/>
        </w:rPr>
        <w:t xml:space="preserve">&lt; .010, </w:t>
      </w:r>
      <w:r w:rsidR="00186E47" w:rsidRPr="00186E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*</w:t>
      </w:r>
      <w:r w:rsidR="00186E47" w:rsidRPr="00186E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6E47" w:rsidRPr="00186E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186E47" w:rsidRPr="00186E47">
        <w:rPr>
          <w:rFonts w:ascii="Times New Roman" w:hAnsi="Times New Roman" w:cs="Times New Roman"/>
          <w:sz w:val="24"/>
          <w:szCs w:val="24"/>
          <w:lang w:val="en-US"/>
        </w:rPr>
        <w:t>&lt; .001, two-tailed.</w:t>
      </w:r>
    </w:p>
    <w:p w:rsidR="004D4E42" w:rsidRPr="00186E47" w:rsidRDefault="004D4E42" w:rsidP="004D4E4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Supplementary Table 4. Post-hoc simple slopes for the </w:t>
      </w: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XRCC1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odel</w:t>
      </w:r>
    </w:p>
    <w:tbl>
      <w:tblPr>
        <w:tblW w:w="907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1442"/>
        <w:gridCol w:w="1443"/>
        <w:gridCol w:w="1442"/>
        <w:gridCol w:w="1443"/>
        <w:gridCol w:w="1443"/>
      </w:tblGrid>
      <w:tr w:rsidR="004D4E42" w:rsidRPr="00186E47" w:rsidTr="006C6BF7">
        <w:trPr>
          <w:trHeight w:val="276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FADU sample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n-GB"/>
              </w:rPr>
              <w:t>b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n-GB"/>
              </w:rPr>
              <w:t>SE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n-GB"/>
              </w:rPr>
              <w:t>df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n-GB"/>
              </w:rPr>
              <w:t>t-r</w:t>
            </w:r>
            <w:r w:rsidRPr="00186E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atio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186E4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n-GB"/>
              </w:rPr>
              <w:t>p</w:t>
            </w:r>
            <w:r w:rsidRPr="00186E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US" w:eastAsia="en-GB"/>
              </w:rPr>
              <w:t>FDR</w:t>
            </w:r>
            <w:proofErr w:type="spellEnd"/>
          </w:p>
        </w:tc>
      </w:tr>
      <w:tr w:rsidR="004D4E42" w:rsidRPr="00186E47" w:rsidTr="006C6BF7">
        <w:trPr>
          <w:trHeight w:val="276"/>
        </w:trPr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0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03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2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8.6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46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166</w:t>
            </w:r>
          </w:p>
        </w:tc>
      </w:tr>
      <w:tr w:rsidR="004D4E42" w:rsidRPr="00186E47" w:rsidTr="006C6BF7">
        <w:trPr>
          <w:trHeight w:val="276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X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8.6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2.5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034</w:t>
            </w: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*</w:t>
            </w:r>
          </w:p>
        </w:tc>
      </w:tr>
      <w:tr w:rsidR="004D4E42" w:rsidRPr="00186E47" w:rsidTr="006C6BF7">
        <w:trPr>
          <w:trHeight w:val="276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0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8.6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3.9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003</w:t>
            </w: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**</w:t>
            </w:r>
          </w:p>
        </w:tc>
      </w:tr>
      <w:tr w:rsidR="004D4E42" w:rsidRPr="00186E47" w:rsidTr="006C6BF7">
        <w:trPr>
          <w:trHeight w:val="276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8.6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2.8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025</w:t>
            </w: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*</w:t>
            </w:r>
          </w:p>
        </w:tc>
      </w:tr>
      <w:tr w:rsidR="004D4E42" w:rsidRPr="00186E47" w:rsidTr="006C6BF7">
        <w:trPr>
          <w:trHeight w:val="276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8.6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3.2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015</w:t>
            </w: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*</w:t>
            </w:r>
          </w:p>
        </w:tc>
      </w:tr>
      <w:tr w:rsidR="004D4E42" w:rsidRPr="00186E47" w:rsidTr="006C6BF7">
        <w:trPr>
          <w:trHeight w:val="276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8.6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2.7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026</w:t>
            </w: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*</w:t>
            </w:r>
          </w:p>
        </w:tc>
      </w:tr>
      <w:tr w:rsidR="004D4E42" w:rsidRPr="00186E47" w:rsidTr="006C6BF7">
        <w:trPr>
          <w:trHeight w:val="276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8.6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2.4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034</w:t>
            </w: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*</w:t>
            </w:r>
          </w:p>
        </w:tc>
      </w:tr>
      <w:tr w:rsidR="004D4E42" w:rsidRPr="00186E47" w:rsidTr="006C6BF7">
        <w:trPr>
          <w:trHeight w:val="276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8.6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2.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047</w:t>
            </w: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*</w:t>
            </w:r>
          </w:p>
        </w:tc>
      </w:tr>
      <w:tr w:rsidR="004D4E42" w:rsidRPr="00186E47" w:rsidTr="006C6BF7">
        <w:trPr>
          <w:trHeight w:val="276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0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8.6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8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082</w:t>
            </w:r>
          </w:p>
        </w:tc>
      </w:tr>
      <w:tr w:rsidR="004D4E42" w:rsidRPr="00186E47" w:rsidTr="006C6BF7">
        <w:trPr>
          <w:trHeight w:val="276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8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04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2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8.61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88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082</w:t>
            </w:r>
          </w:p>
        </w:tc>
      </w:tr>
      <w:tr w:rsidR="004D4E42" w:rsidRPr="00186E47" w:rsidTr="006C6BF7">
        <w:trPr>
          <w:trHeight w:val="276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0.0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8.6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1.0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E42" w:rsidRPr="00186E47" w:rsidRDefault="004D4E42" w:rsidP="004D4E4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8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281</w:t>
            </w:r>
          </w:p>
        </w:tc>
      </w:tr>
    </w:tbl>
    <w:p w:rsidR="00206E18" w:rsidRPr="00186E47" w:rsidRDefault="004D4E42" w:rsidP="00186E4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6E4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Note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="00186E47"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automated Fluorometric Detection of Alkaline DNA Unwinding (FADU) assay analyzes several samples, of which 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0 reflects </w:t>
      </w:r>
      <w:r w:rsidR="00186E47"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>physiological level of DNA damage; PX reflects</w:t>
      </w:r>
      <w:r w:rsidR="00186E47"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NA damage after X-ray irradiation; R1–R9 reflect </w:t>
      </w:r>
      <w:r w:rsidR="00186E47"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>DNA damage after 10 to 90 min of repair at 37 °C in 10 min intervals.</w:t>
      </w:r>
      <w:r w:rsidR="008566C0" w:rsidRPr="00186E4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8566C0" w:rsidRPr="00186E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="008566C0" w:rsidRPr="00186E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66C0" w:rsidRPr="00186E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8566C0" w:rsidRPr="00186E47">
        <w:rPr>
          <w:rFonts w:ascii="Times New Roman" w:hAnsi="Times New Roman" w:cs="Times New Roman"/>
          <w:sz w:val="24"/>
          <w:szCs w:val="24"/>
          <w:lang w:val="en-US"/>
        </w:rPr>
        <w:t xml:space="preserve">&lt; .050, </w:t>
      </w:r>
      <w:r w:rsidR="008566C0" w:rsidRPr="00186E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="008566C0" w:rsidRPr="00186E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66C0" w:rsidRPr="00186E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8566C0" w:rsidRPr="00186E47">
        <w:rPr>
          <w:rFonts w:ascii="Times New Roman" w:hAnsi="Times New Roman" w:cs="Times New Roman"/>
          <w:sz w:val="24"/>
          <w:szCs w:val="24"/>
          <w:lang w:val="en-US"/>
        </w:rPr>
        <w:t>&lt; .010, two-tailed</w:t>
      </w:r>
      <w:r w:rsidR="00186E47" w:rsidRPr="00186E47">
        <w:rPr>
          <w:rFonts w:ascii="Times New Roman" w:hAnsi="Times New Roman" w:cs="Times New Roman"/>
          <w:sz w:val="24"/>
          <w:szCs w:val="24"/>
          <w:lang w:val="en-US"/>
        </w:rPr>
        <w:t>, corrected with false discovery rate (FDR)</w:t>
      </w:r>
      <w:r w:rsidR="008566C0" w:rsidRPr="00186E4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206E18" w:rsidRPr="00186E47" w:rsidSect="00C933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8BF"/>
    <w:rsid w:val="00186E47"/>
    <w:rsid w:val="001B74F0"/>
    <w:rsid w:val="00206E18"/>
    <w:rsid w:val="004D4E42"/>
    <w:rsid w:val="0051749F"/>
    <w:rsid w:val="005F0C23"/>
    <w:rsid w:val="008566C0"/>
    <w:rsid w:val="008A40A0"/>
    <w:rsid w:val="00A121CE"/>
    <w:rsid w:val="00BD7382"/>
    <w:rsid w:val="00C933D2"/>
    <w:rsid w:val="00CA7F31"/>
    <w:rsid w:val="00F12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09EB24-90DF-42B8-A4AB-83CDF2F92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51749F"/>
    <w:pPr>
      <w:spacing w:after="0" w:line="240" w:lineRule="auto"/>
    </w:pPr>
    <w:rPr>
      <w:rFonts w:eastAsia="Yu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517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4D4E42"/>
    <w:pPr>
      <w:spacing w:after="0" w:line="240" w:lineRule="auto"/>
    </w:pPr>
    <w:rPr>
      <w:rFonts w:ascii="Calibri" w:hAnsi="Calibri" w:cs="Arial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66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66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4</Words>
  <Characters>3733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Mack</dc:creator>
  <cp:keywords/>
  <dc:description/>
  <cp:lastModifiedBy>Matthias Mack</cp:lastModifiedBy>
  <cp:revision>3</cp:revision>
  <dcterms:created xsi:type="dcterms:W3CDTF">2022-09-23T09:05:00Z</dcterms:created>
  <dcterms:modified xsi:type="dcterms:W3CDTF">2022-09-25T05:53:00Z</dcterms:modified>
</cp:coreProperties>
</file>